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820EE" w14:textId="24CFD769" w:rsidR="008E5886" w:rsidRPr="00F53A71" w:rsidRDefault="00635EC7" w:rsidP="000F0F4B">
      <w:pPr>
        <w:jc w:val="center"/>
        <w:rPr>
          <w:b/>
          <w:sz w:val="22"/>
          <w:szCs w:val="22"/>
        </w:rPr>
      </w:pPr>
      <w:r w:rsidRPr="00F53A71">
        <w:rPr>
          <w:b/>
          <w:sz w:val="22"/>
          <w:szCs w:val="22"/>
        </w:rPr>
        <w:t>A</w:t>
      </w:r>
      <w:r w:rsidR="00E81839">
        <w:rPr>
          <w:b/>
          <w:sz w:val="22"/>
          <w:szCs w:val="22"/>
        </w:rPr>
        <w:t>dditional file 1</w:t>
      </w:r>
    </w:p>
    <w:p w14:paraId="017AD151" w14:textId="77777777" w:rsidR="00F53A71" w:rsidRDefault="00F53A71" w:rsidP="000F0F4B">
      <w:pPr>
        <w:rPr>
          <w:rFonts w:ascii="Calibri" w:eastAsiaTheme="minorEastAsia" w:hAnsi="Calibri" w:cs="Calibri"/>
          <w:b/>
          <w:sz w:val="22"/>
          <w:szCs w:val="22"/>
        </w:rPr>
      </w:pPr>
    </w:p>
    <w:p w14:paraId="334CE173" w14:textId="2E294CFA" w:rsidR="00635EC7" w:rsidRPr="00F53A71" w:rsidRDefault="00831617" w:rsidP="000F0F4B">
      <w:pPr>
        <w:rPr>
          <w:b/>
          <w:sz w:val="22"/>
          <w:szCs w:val="22"/>
        </w:rPr>
      </w:pPr>
      <w:r w:rsidRPr="00F53A71">
        <w:rPr>
          <w:rFonts w:ascii="Calibri" w:eastAsiaTheme="minorEastAsia" w:hAnsi="Calibri" w:cs="Calibri"/>
          <w:b/>
          <w:sz w:val="22"/>
          <w:szCs w:val="22"/>
        </w:rPr>
        <w:t xml:space="preserve">Appendix 1. Data Collection and Analyses for Specific Aim 1 and </w:t>
      </w:r>
      <w:bookmarkStart w:id="0" w:name="_GoBack"/>
      <w:bookmarkEnd w:id="0"/>
      <w:r w:rsidRPr="00F53A71">
        <w:rPr>
          <w:rFonts w:ascii="Calibri" w:hAnsi="Calibri" w:cs="Calibri"/>
          <w:b/>
          <w:sz w:val="22"/>
          <w:szCs w:val="22"/>
        </w:rPr>
        <w:t>Specific Aim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4320"/>
        <w:gridCol w:w="3353"/>
      </w:tblGrid>
      <w:tr w:rsidR="00635EC7" w:rsidRPr="00F53A71" w14:paraId="3542F460" w14:textId="77777777" w:rsidTr="0023573D">
        <w:tc>
          <w:tcPr>
            <w:tcW w:w="9558" w:type="dxa"/>
            <w:gridSpan w:val="3"/>
          </w:tcPr>
          <w:p w14:paraId="6D9CD923" w14:textId="285CBCEA" w:rsidR="00635EC7" w:rsidRPr="00F53A71" w:rsidRDefault="00635EC7" w:rsidP="000F0F4B">
            <w:pPr>
              <w:jc w:val="center"/>
              <w:rPr>
                <w:rFonts w:ascii="Calibri" w:eastAsiaTheme="minorEastAsia" w:hAnsi="Calibri" w:cs="Calibri"/>
                <w:i/>
                <w:sz w:val="22"/>
                <w:szCs w:val="22"/>
              </w:rPr>
            </w:pPr>
          </w:p>
        </w:tc>
      </w:tr>
      <w:tr w:rsidR="00635EC7" w:rsidRPr="00F53A71" w14:paraId="46C24B28" w14:textId="77777777" w:rsidTr="0023573D">
        <w:tc>
          <w:tcPr>
            <w:tcW w:w="9558" w:type="dxa"/>
            <w:gridSpan w:val="3"/>
          </w:tcPr>
          <w:p w14:paraId="64A5C6A3" w14:textId="77777777" w:rsidR="00635EC7" w:rsidRPr="00F53A71" w:rsidRDefault="00635EC7" w:rsidP="000F0F4B">
            <w:pPr>
              <w:jc w:val="center"/>
              <w:rPr>
                <w:rFonts w:ascii="Calibri" w:eastAsiaTheme="minorEastAsia" w:hAnsi="Calibri" w:cs="Calibri"/>
                <w:bCs/>
                <w:i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i/>
                <w:sz w:val="22"/>
                <w:szCs w:val="22"/>
              </w:rPr>
              <w:t>Specific Aim 1 Data Collection and Analyses</w:t>
            </w:r>
          </w:p>
        </w:tc>
      </w:tr>
      <w:tr w:rsidR="00635EC7" w:rsidRPr="00F53A71" w14:paraId="24526EFC" w14:textId="77777777" w:rsidTr="0023573D">
        <w:tc>
          <w:tcPr>
            <w:tcW w:w="1885" w:type="dxa"/>
          </w:tcPr>
          <w:p w14:paraId="26CA259C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i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i/>
                <w:sz w:val="22"/>
                <w:szCs w:val="22"/>
              </w:rPr>
              <w:t>Data Type</w:t>
            </w:r>
          </w:p>
        </w:tc>
        <w:tc>
          <w:tcPr>
            <w:tcW w:w="4320" w:type="dxa"/>
          </w:tcPr>
          <w:p w14:paraId="3411909D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i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i/>
                <w:sz w:val="22"/>
                <w:szCs w:val="22"/>
              </w:rPr>
              <w:t>Data Collection Type</w:t>
            </w:r>
          </w:p>
        </w:tc>
        <w:tc>
          <w:tcPr>
            <w:tcW w:w="3353" w:type="dxa"/>
          </w:tcPr>
          <w:p w14:paraId="20E5A0B1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i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i/>
                <w:sz w:val="22"/>
                <w:szCs w:val="22"/>
              </w:rPr>
              <w:t>Analytic Methods</w:t>
            </w:r>
          </w:p>
        </w:tc>
      </w:tr>
      <w:tr w:rsidR="00635EC7" w:rsidRPr="00F53A71" w14:paraId="6C77BBAF" w14:textId="77777777" w:rsidTr="0023573D">
        <w:tc>
          <w:tcPr>
            <w:tcW w:w="1885" w:type="dxa"/>
          </w:tcPr>
          <w:p w14:paraId="0978745F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Quantitative</w:t>
            </w:r>
          </w:p>
        </w:tc>
        <w:tc>
          <w:tcPr>
            <w:tcW w:w="4320" w:type="dxa"/>
          </w:tcPr>
          <w:p w14:paraId="6D15042D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Online &amp; paper survey, Organizational</w:t>
            </w:r>
          </w:p>
          <w:p w14:paraId="5A4E1DDE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readiness for implementing change</w:t>
            </w:r>
          </w:p>
          <w:p w14:paraId="01DCC0AB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(ORIC); Team Learning &amp; Psychological</w:t>
            </w:r>
          </w:p>
          <w:p w14:paraId="0CD80CA2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Safety Survey (TLPSS)/ Baseline</w:t>
            </w:r>
          </w:p>
        </w:tc>
        <w:tc>
          <w:tcPr>
            <w:tcW w:w="3353" w:type="dxa"/>
          </w:tcPr>
          <w:p w14:paraId="57695248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Individual &amp; practice level</w:t>
            </w:r>
          </w:p>
          <w:p w14:paraId="7E868429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>summary statistics</w:t>
            </w:r>
          </w:p>
          <w:p w14:paraId="09891F05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Correlation</w:t>
            </w:r>
          </w:p>
        </w:tc>
      </w:tr>
      <w:tr w:rsidR="00635EC7" w:rsidRPr="00F53A71" w14:paraId="06B86ED7" w14:textId="77777777" w:rsidTr="0023573D">
        <w:tc>
          <w:tcPr>
            <w:tcW w:w="1885" w:type="dxa"/>
          </w:tcPr>
          <w:p w14:paraId="4868239B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Qualitative</w:t>
            </w:r>
          </w:p>
        </w:tc>
        <w:tc>
          <w:tcPr>
            <w:tcW w:w="4320" w:type="dxa"/>
          </w:tcPr>
          <w:p w14:paraId="5E2AD509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Semi‐structured interviews with key</w:t>
            </w:r>
          </w:p>
          <w:p w14:paraId="2C3BB168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Theme="minorEastAsia" w:hAnsi="Calibri" w:cs="Calibri"/>
                <w:sz w:val="22"/>
                <w:szCs w:val="22"/>
              </w:rPr>
              <w:t>informants/ Baseline</w:t>
            </w:r>
          </w:p>
        </w:tc>
        <w:tc>
          <w:tcPr>
            <w:tcW w:w="3353" w:type="dxa"/>
          </w:tcPr>
          <w:p w14:paraId="0911B548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Within‐case/clinic thematic</w:t>
            </w:r>
          </w:p>
          <w:p w14:paraId="07643E1C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>analysis of CFIR domains</w:t>
            </w:r>
          </w:p>
          <w:p w14:paraId="2BAF7F6E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Cross‐case/clinic comparison</w:t>
            </w:r>
          </w:p>
        </w:tc>
      </w:tr>
      <w:tr w:rsidR="00635EC7" w:rsidRPr="00F53A71" w14:paraId="2538BB60" w14:textId="77777777" w:rsidTr="0023573D">
        <w:tc>
          <w:tcPr>
            <w:tcW w:w="9558" w:type="dxa"/>
            <w:gridSpan w:val="3"/>
          </w:tcPr>
          <w:p w14:paraId="4BA72E05" w14:textId="77777777" w:rsidR="00831617" w:rsidRPr="00F53A71" w:rsidRDefault="00831617" w:rsidP="000F0F4B">
            <w:pPr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</w:p>
          <w:p w14:paraId="6C80D358" w14:textId="13FC286A" w:rsidR="00635EC7" w:rsidRPr="00F53A71" w:rsidRDefault="00635EC7" w:rsidP="000F0F4B">
            <w:pPr>
              <w:jc w:val="center"/>
              <w:rPr>
                <w:rFonts w:ascii="Calibri" w:eastAsia="SymbolMT" w:hAnsi="Calibri" w:cs="Calibri"/>
                <w:i/>
                <w:sz w:val="22"/>
                <w:szCs w:val="22"/>
              </w:rPr>
            </w:pPr>
            <w:r w:rsidRPr="00F53A71">
              <w:rPr>
                <w:rFonts w:ascii="Calibri" w:hAnsi="Calibri" w:cs="Calibri"/>
                <w:i/>
                <w:sz w:val="22"/>
                <w:szCs w:val="22"/>
              </w:rPr>
              <w:t>Specific Aim 3 Data Collection and Analyses</w:t>
            </w:r>
          </w:p>
        </w:tc>
      </w:tr>
      <w:tr w:rsidR="00635EC7" w:rsidRPr="00F53A71" w14:paraId="62B68FB8" w14:textId="77777777" w:rsidTr="0023573D">
        <w:tc>
          <w:tcPr>
            <w:tcW w:w="1885" w:type="dxa"/>
          </w:tcPr>
          <w:p w14:paraId="0C7914A4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sz w:val="22"/>
                <w:szCs w:val="22"/>
              </w:rPr>
            </w:pPr>
            <w:r w:rsidRPr="00F53A71">
              <w:rPr>
                <w:rFonts w:ascii="Calibri" w:hAnsi="Calibri" w:cs="Calibri"/>
                <w:sz w:val="22"/>
                <w:szCs w:val="22"/>
              </w:rPr>
              <w:t>Data Type</w:t>
            </w:r>
          </w:p>
        </w:tc>
        <w:tc>
          <w:tcPr>
            <w:tcW w:w="4320" w:type="dxa"/>
          </w:tcPr>
          <w:p w14:paraId="1C1984FD" w14:textId="77777777" w:rsidR="00635EC7" w:rsidRPr="00F53A71" w:rsidRDefault="00635EC7" w:rsidP="000F0F4B">
            <w:pPr>
              <w:rPr>
                <w:rFonts w:ascii="Calibri" w:eastAsiaTheme="minorEastAsia" w:hAnsi="Calibri" w:cs="Calibri"/>
                <w:sz w:val="22"/>
                <w:szCs w:val="22"/>
              </w:rPr>
            </w:pPr>
            <w:r w:rsidRPr="00F53A71">
              <w:rPr>
                <w:rFonts w:ascii="Calibri" w:hAnsi="Calibri" w:cs="Calibri"/>
                <w:sz w:val="22"/>
                <w:szCs w:val="22"/>
              </w:rPr>
              <w:t>Interview Content</w:t>
            </w:r>
          </w:p>
        </w:tc>
        <w:tc>
          <w:tcPr>
            <w:tcW w:w="3353" w:type="dxa"/>
          </w:tcPr>
          <w:p w14:paraId="1A0F943C" w14:textId="77777777" w:rsidR="00635EC7" w:rsidRPr="00F53A71" w:rsidRDefault="00635EC7" w:rsidP="000F0F4B">
            <w:pPr>
              <w:rPr>
                <w:rFonts w:ascii="Calibri" w:eastAsia="SymbolMT" w:hAnsi="Calibri" w:cs="Calibri"/>
                <w:sz w:val="22"/>
                <w:szCs w:val="22"/>
              </w:rPr>
            </w:pPr>
            <w:r w:rsidRPr="00F53A71">
              <w:rPr>
                <w:rFonts w:ascii="Calibri" w:hAnsi="Calibri" w:cs="Calibri"/>
                <w:sz w:val="22"/>
                <w:szCs w:val="22"/>
              </w:rPr>
              <w:t xml:space="preserve">Analytic Methods </w:t>
            </w:r>
          </w:p>
        </w:tc>
      </w:tr>
      <w:tr w:rsidR="00635EC7" w:rsidRPr="00F53A71" w14:paraId="53CD4B73" w14:textId="77777777" w:rsidTr="0023573D">
        <w:tc>
          <w:tcPr>
            <w:tcW w:w="1885" w:type="dxa"/>
          </w:tcPr>
          <w:p w14:paraId="10B48274" w14:textId="77777777" w:rsidR="00635EC7" w:rsidRPr="00F53A71" w:rsidRDefault="00635EC7" w:rsidP="000F0F4B">
            <w:pPr>
              <w:rPr>
                <w:rFonts w:ascii="Calibri" w:hAnsi="Calibri" w:cs="Calibri"/>
                <w:sz w:val="22"/>
                <w:szCs w:val="22"/>
              </w:rPr>
            </w:pPr>
            <w:r w:rsidRPr="00F53A71">
              <w:rPr>
                <w:rFonts w:ascii="Calibri" w:hAnsi="Calibri" w:cs="Calibri"/>
                <w:sz w:val="22"/>
                <w:szCs w:val="22"/>
              </w:rPr>
              <w:t>Qualitative</w:t>
            </w:r>
          </w:p>
        </w:tc>
        <w:tc>
          <w:tcPr>
            <w:tcW w:w="4320" w:type="dxa"/>
          </w:tcPr>
          <w:p w14:paraId="77FD523C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Perceived challenges to long-term</w:t>
            </w:r>
          </w:p>
          <w:p w14:paraId="4C48CD8B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>sustained use of the DA</w:t>
            </w:r>
          </w:p>
          <w:p w14:paraId="2002302E" w14:textId="77777777" w:rsidR="00635EC7" w:rsidRPr="00F53A71" w:rsidRDefault="00635EC7" w:rsidP="000F0F4B">
            <w:pPr>
              <w:rPr>
                <w:rFonts w:ascii="Calibri" w:hAnsi="Calibri" w:cs="Calibri"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Understand the lessons learned</w:t>
            </w:r>
          </w:p>
        </w:tc>
        <w:tc>
          <w:tcPr>
            <w:tcW w:w="3353" w:type="dxa"/>
          </w:tcPr>
          <w:p w14:paraId="0EFF10A8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Within‐case/clinic thematic</w:t>
            </w:r>
          </w:p>
          <w:p w14:paraId="6A2EBC7E" w14:textId="77777777" w:rsidR="00635EC7" w:rsidRPr="00F53A71" w:rsidRDefault="00635EC7" w:rsidP="000F0F4B">
            <w:pPr>
              <w:rPr>
                <w:rFonts w:ascii="Calibri" w:eastAsia="SymbolMT" w:hAnsi="Calibri" w:cs="Calibri"/>
                <w:bCs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>analysis of CFIR domains</w:t>
            </w:r>
          </w:p>
          <w:p w14:paraId="1E022835" w14:textId="77777777" w:rsidR="00635EC7" w:rsidRPr="00F53A71" w:rsidRDefault="00635EC7" w:rsidP="000F0F4B">
            <w:pPr>
              <w:rPr>
                <w:rFonts w:ascii="Calibri" w:hAnsi="Calibri" w:cs="Calibri"/>
                <w:sz w:val="22"/>
                <w:szCs w:val="22"/>
              </w:rPr>
            </w:pPr>
            <w:r w:rsidRPr="00F53A71">
              <w:rPr>
                <w:rFonts w:ascii="Calibri" w:eastAsia="SymbolMT" w:hAnsi="Calibri" w:cs="Calibri"/>
                <w:sz w:val="22"/>
                <w:szCs w:val="22"/>
              </w:rPr>
              <w:t xml:space="preserve"> Cross‐case/clinic comparison</w:t>
            </w:r>
          </w:p>
        </w:tc>
      </w:tr>
    </w:tbl>
    <w:p w14:paraId="51C42A70" w14:textId="22E70275" w:rsidR="00635EC7" w:rsidRPr="00F53A71" w:rsidRDefault="00635EC7" w:rsidP="000F0F4B">
      <w:pPr>
        <w:rPr>
          <w:sz w:val="22"/>
          <w:szCs w:val="22"/>
        </w:rPr>
      </w:pPr>
    </w:p>
    <w:p w14:paraId="13561767" w14:textId="68CC762D" w:rsidR="006A10D6" w:rsidRPr="00F53A71" w:rsidRDefault="006A10D6" w:rsidP="000F0F4B">
      <w:pPr>
        <w:rPr>
          <w:sz w:val="22"/>
          <w:szCs w:val="22"/>
        </w:rPr>
      </w:pPr>
      <w:r w:rsidRPr="00F53A71">
        <w:rPr>
          <w:sz w:val="22"/>
          <w:szCs w:val="22"/>
        </w:rPr>
        <w:br w:type="page"/>
      </w:r>
    </w:p>
    <w:p w14:paraId="06DE7930" w14:textId="4A049B78" w:rsidR="006A10D6" w:rsidRPr="00F53A71" w:rsidRDefault="006A10D6" w:rsidP="000F0F4B">
      <w:pPr>
        <w:rPr>
          <w:b/>
          <w:sz w:val="22"/>
          <w:szCs w:val="22"/>
        </w:rPr>
      </w:pPr>
      <w:r w:rsidRPr="00F53A71">
        <w:rPr>
          <w:b/>
          <w:sz w:val="22"/>
          <w:szCs w:val="22"/>
        </w:rPr>
        <w:lastRenderedPageBreak/>
        <w:t>Appendix 2. Members of the various IDEAL committees</w:t>
      </w:r>
    </w:p>
    <w:p w14:paraId="2DCD2EA0" w14:textId="33827669" w:rsidR="006A10D6" w:rsidRPr="00F53A71" w:rsidRDefault="006A10D6" w:rsidP="000F0F4B">
      <w:pPr>
        <w:rPr>
          <w:sz w:val="22"/>
          <w:szCs w:val="22"/>
        </w:rPr>
      </w:pPr>
    </w:p>
    <w:p w14:paraId="53CDBF1E" w14:textId="76A11F16" w:rsidR="006A10D6" w:rsidRPr="00F53A71" w:rsidRDefault="006A10D6" w:rsidP="000F0F4B">
      <w:pPr>
        <w:rPr>
          <w:rFonts w:ascii="Calibri" w:hAnsi="Calibri" w:cs="Arial"/>
          <w:color w:val="000000"/>
          <w:sz w:val="22"/>
          <w:szCs w:val="22"/>
        </w:rPr>
      </w:pPr>
      <w:r w:rsidRPr="00F53A71">
        <w:rPr>
          <w:rFonts w:ascii="Calibri" w:hAnsi="Calibri" w:cs="Arial"/>
          <w:color w:val="000000"/>
          <w:sz w:val="22"/>
          <w:szCs w:val="22"/>
        </w:rPr>
        <w:t xml:space="preserve">The 9-member </w:t>
      </w:r>
      <w:r w:rsidRPr="00F53A71">
        <w:rPr>
          <w:rFonts w:ascii="Calibri" w:hAnsi="Calibri" w:cs="Arial"/>
          <w:b/>
          <w:color w:val="000000"/>
          <w:sz w:val="22"/>
          <w:szCs w:val="22"/>
        </w:rPr>
        <w:t>stakeholder committee</w:t>
      </w:r>
      <w:r w:rsidRPr="00F53A71">
        <w:rPr>
          <w:rFonts w:ascii="Calibri" w:hAnsi="Calibri" w:cs="Arial"/>
          <w:color w:val="000000"/>
          <w:sz w:val="22"/>
          <w:szCs w:val="22"/>
        </w:rPr>
        <w:t xml:space="preserve"> includes two patients (Leong/Reyes), 2 patient advocacy group leaders (Eakin, Davidson), 2 clinicians (Chatham, Yazdany), 1 DA expert (Fraenkel), 1 linguist (Caro) and 2 researchers (PI, Eisen). Monthly stakeholder committee meetings will address 3 goals: (1) provide potential solutions to problems; and (2) monitor project progress to provide meaningful stakeholder input. The multi-stakeholder platform with differing (sometimes opposing) perspectives will result in lively discussions and thoughtful recommendations. Special consideration will be given patient views, since our objective is to implement a patient-centered DA. </w:t>
      </w:r>
    </w:p>
    <w:p w14:paraId="371CB2F2" w14:textId="77777777" w:rsidR="006A10D6" w:rsidRPr="00F53A71" w:rsidRDefault="006A10D6" w:rsidP="000F0F4B">
      <w:pPr>
        <w:rPr>
          <w:rFonts w:ascii="Calibri" w:hAnsi="Calibri" w:cs="Arial"/>
          <w:color w:val="000000"/>
          <w:sz w:val="22"/>
          <w:szCs w:val="22"/>
        </w:rPr>
      </w:pPr>
    </w:p>
    <w:p w14:paraId="2F055C28" w14:textId="5CD68836" w:rsidR="006A10D6" w:rsidRPr="00F53A71" w:rsidRDefault="006A10D6" w:rsidP="000F0F4B">
      <w:pPr>
        <w:rPr>
          <w:rFonts w:ascii="Calibri" w:hAnsi="Calibri" w:cs="Arial"/>
          <w:color w:val="000000"/>
          <w:sz w:val="22"/>
          <w:szCs w:val="22"/>
        </w:rPr>
      </w:pPr>
      <w:r w:rsidRPr="00F53A71">
        <w:rPr>
          <w:rFonts w:ascii="Calibri" w:hAnsi="Calibri" w:cs="Arial"/>
          <w:color w:val="000000"/>
          <w:sz w:val="22"/>
          <w:szCs w:val="22"/>
        </w:rPr>
        <w:t xml:space="preserve">The IDEAL Working Group will meet weekly, identify recruitment challenges early by coordinating with site PIs, and receive guidance from the </w:t>
      </w:r>
      <w:r w:rsidRPr="00F53A71">
        <w:rPr>
          <w:rFonts w:ascii="Calibri" w:hAnsi="Calibri" w:cs="Arial"/>
          <w:b/>
          <w:color w:val="000000"/>
          <w:sz w:val="22"/>
          <w:szCs w:val="22"/>
        </w:rPr>
        <w:t>Steering Committee</w:t>
      </w:r>
      <w:r w:rsidRPr="00F53A71">
        <w:rPr>
          <w:rFonts w:ascii="Calibri" w:hAnsi="Calibri" w:cs="Arial"/>
          <w:color w:val="000000"/>
          <w:sz w:val="22"/>
          <w:szCs w:val="22"/>
        </w:rPr>
        <w:t xml:space="preserve"> for major study decisions that will meet monthly (Drs. </w:t>
      </w:r>
      <w:r w:rsidR="00F41AEC">
        <w:rPr>
          <w:rFonts w:ascii="Calibri" w:hAnsi="Calibri" w:cs="Arial"/>
          <w:color w:val="000000"/>
          <w:sz w:val="22"/>
          <w:szCs w:val="22"/>
        </w:rPr>
        <w:t xml:space="preserve">Singh, </w:t>
      </w:r>
      <w:r w:rsidRPr="00F53A71">
        <w:rPr>
          <w:rFonts w:ascii="Calibri" w:hAnsi="Calibri" w:cs="Arial"/>
          <w:color w:val="000000"/>
          <w:sz w:val="22"/>
          <w:szCs w:val="22"/>
        </w:rPr>
        <w:t xml:space="preserve">Saag, Hearld, </w:t>
      </w:r>
      <w:r w:rsidR="00096CB7" w:rsidRPr="00F53A71">
        <w:rPr>
          <w:rFonts w:ascii="Calibri" w:hAnsi="Calibri" w:cs="Arial"/>
          <w:color w:val="000000"/>
          <w:sz w:val="22"/>
          <w:szCs w:val="22"/>
        </w:rPr>
        <w:t>Hall, Fraenkel, Beasley</w:t>
      </w:r>
      <w:r w:rsidRPr="00F53A71">
        <w:rPr>
          <w:rFonts w:ascii="Calibri" w:hAnsi="Calibri" w:cs="Arial"/>
          <w:color w:val="000000"/>
          <w:sz w:val="22"/>
          <w:szCs w:val="22"/>
        </w:rPr>
        <w:t xml:space="preserve">). Dr. </w:t>
      </w:r>
      <w:r w:rsidR="00096CB7" w:rsidRPr="00F53A71">
        <w:rPr>
          <w:rFonts w:ascii="Calibri" w:hAnsi="Calibri" w:cs="Arial"/>
          <w:color w:val="000000"/>
          <w:sz w:val="22"/>
          <w:szCs w:val="22"/>
        </w:rPr>
        <w:t xml:space="preserve">Beasley </w:t>
      </w:r>
      <w:r w:rsidRPr="00F53A71">
        <w:rPr>
          <w:rFonts w:ascii="Calibri" w:hAnsi="Calibri" w:cs="Arial"/>
          <w:color w:val="000000"/>
          <w:sz w:val="22"/>
          <w:szCs w:val="22"/>
        </w:rPr>
        <w:t>(</w:t>
      </w:r>
      <w:r w:rsidRPr="00F53A71">
        <w:rPr>
          <w:rFonts w:ascii="Calibri" w:hAnsi="Calibri" w:cs="Arial"/>
          <w:b/>
          <w:color w:val="000000"/>
          <w:sz w:val="22"/>
          <w:szCs w:val="22"/>
        </w:rPr>
        <w:t>biostatistician</w:t>
      </w:r>
      <w:r w:rsidRPr="00F53A71">
        <w:rPr>
          <w:rFonts w:ascii="Calibri" w:hAnsi="Calibri" w:cs="Arial"/>
          <w:color w:val="000000"/>
          <w:sz w:val="22"/>
          <w:szCs w:val="22"/>
        </w:rPr>
        <w:t xml:space="preserve">) will chair quarterly meetings of the </w:t>
      </w:r>
      <w:r w:rsidRPr="00F53A71">
        <w:rPr>
          <w:rFonts w:ascii="Calibri" w:hAnsi="Calibri" w:cs="Arial"/>
          <w:b/>
          <w:color w:val="000000"/>
          <w:sz w:val="22"/>
          <w:szCs w:val="22"/>
        </w:rPr>
        <w:t xml:space="preserve">scientific expert group </w:t>
      </w:r>
      <w:r w:rsidRPr="00F53A71">
        <w:rPr>
          <w:rFonts w:ascii="Calibri" w:hAnsi="Calibri" w:cs="Arial"/>
          <w:color w:val="000000"/>
          <w:sz w:val="22"/>
          <w:szCs w:val="22"/>
        </w:rPr>
        <w:t>(Singh, co-chair</w:t>
      </w:r>
      <w:r w:rsidR="00096CB7" w:rsidRPr="00F53A71">
        <w:rPr>
          <w:rFonts w:ascii="Calibri" w:hAnsi="Calibri" w:cs="Arial"/>
          <w:color w:val="000000"/>
          <w:sz w:val="22"/>
          <w:szCs w:val="22"/>
        </w:rPr>
        <w:t xml:space="preserve">; </w:t>
      </w:r>
      <w:r w:rsidR="00F41AEC">
        <w:rPr>
          <w:rFonts w:ascii="Calibri" w:hAnsi="Calibri" w:cs="Arial"/>
          <w:color w:val="000000"/>
          <w:sz w:val="22"/>
          <w:szCs w:val="22"/>
        </w:rPr>
        <w:t xml:space="preserve">other </w:t>
      </w:r>
      <w:r w:rsidR="00096CB7" w:rsidRPr="00F53A71">
        <w:rPr>
          <w:rFonts w:ascii="Calibri" w:hAnsi="Calibri" w:cs="Arial"/>
          <w:color w:val="000000"/>
          <w:sz w:val="22"/>
          <w:szCs w:val="22"/>
        </w:rPr>
        <w:t>members Drs. Hearld, Hall</w:t>
      </w:r>
      <w:r w:rsidRPr="00F53A71">
        <w:rPr>
          <w:rFonts w:ascii="Calibri" w:hAnsi="Calibri" w:cs="Arial"/>
          <w:color w:val="000000"/>
          <w:sz w:val="22"/>
          <w:szCs w:val="22"/>
        </w:rPr>
        <w:t>)</w:t>
      </w:r>
      <w:r w:rsidR="00096CB7" w:rsidRPr="00F53A71">
        <w:rPr>
          <w:rFonts w:ascii="Calibri" w:hAnsi="Calibri" w:cs="Arial"/>
          <w:color w:val="000000"/>
          <w:sz w:val="22"/>
          <w:szCs w:val="22"/>
        </w:rPr>
        <w:t>.</w:t>
      </w:r>
    </w:p>
    <w:p w14:paraId="1489C477" w14:textId="0442CE51" w:rsidR="00F3476D" w:rsidRPr="00F53A71" w:rsidRDefault="00F3476D" w:rsidP="000F0F4B">
      <w:pPr>
        <w:rPr>
          <w:sz w:val="22"/>
          <w:szCs w:val="22"/>
        </w:rPr>
      </w:pPr>
    </w:p>
    <w:p w14:paraId="09759B32" w14:textId="1A06C8AF" w:rsidR="000F6C7D" w:rsidRPr="00F53A71" w:rsidRDefault="000F6C7D" w:rsidP="000F0F4B">
      <w:pPr>
        <w:rPr>
          <w:sz w:val="22"/>
          <w:szCs w:val="22"/>
        </w:rPr>
      </w:pPr>
      <w:r w:rsidRPr="00F53A71">
        <w:rPr>
          <w:sz w:val="22"/>
          <w:szCs w:val="22"/>
        </w:rPr>
        <w:t xml:space="preserve"> </w:t>
      </w:r>
    </w:p>
    <w:sectPr w:rsidR="000F6C7D" w:rsidRPr="00F53A71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EC7"/>
    <w:rsid w:val="000107C1"/>
    <w:rsid w:val="00014BB9"/>
    <w:rsid w:val="00023F48"/>
    <w:rsid w:val="000240DE"/>
    <w:rsid w:val="00026C87"/>
    <w:rsid w:val="000270E2"/>
    <w:rsid w:val="00034F99"/>
    <w:rsid w:val="00040C01"/>
    <w:rsid w:val="00041D63"/>
    <w:rsid w:val="00044239"/>
    <w:rsid w:val="00044782"/>
    <w:rsid w:val="0005154B"/>
    <w:rsid w:val="00053D1D"/>
    <w:rsid w:val="000575AF"/>
    <w:rsid w:val="00060621"/>
    <w:rsid w:val="000649A2"/>
    <w:rsid w:val="00064B52"/>
    <w:rsid w:val="0007056E"/>
    <w:rsid w:val="00071825"/>
    <w:rsid w:val="0009109A"/>
    <w:rsid w:val="000945B1"/>
    <w:rsid w:val="00096CB7"/>
    <w:rsid w:val="000A4A53"/>
    <w:rsid w:val="000B6239"/>
    <w:rsid w:val="000B75C0"/>
    <w:rsid w:val="000D6033"/>
    <w:rsid w:val="000E0BF8"/>
    <w:rsid w:val="000E4C8C"/>
    <w:rsid w:val="000F0F4B"/>
    <w:rsid w:val="000F6C7D"/>
    <w:rsid w:val="0010335F"/>
    <w:rsid w:val="001046D2"/>
    <w:rsid w:val="001103FB"/>
    <w:rsid w:val="0011092F"/>
    <w:rsid w:val="001141C5"/>
    <w:rsid w:val="001168B9"/>
    <w:rsid w:val="00116DB5"/>
    <w:rsid w:val="001219AF"/>
    <w:rsid w:val="001226E2"/>
    <w:rsid w:val="001230DC"/>
    <w:rsid w:val="00124C41"/>
    <w:rsid w:val="00126C79"/>
    <w:rsid w:val="00132015"/>
    <w:rsid w:val="00136BE2"/>
    <w:rsid w:val="001427D9"/>
    <w:rsid w:val="001451B2"/>
    <w:rsid w:val="0014531F"/>
    <w:rsid w:val="0015073E"/>
    <w:rsid w:val="00152658"/>
    <w:rsid w:val="001537ED"/>
    <w:rsid w:val="001576A1"/>
    <w:rsid w:val="00160F7F"/>
    <w:rsid w:val="001637BF"/>
    <w:rsid w:val="0017205A"/>
    <w:rsid w:val="001730EF"/>
    <w:rsid w:val="0018364E"/>
    <w:rsid w:val="00184419"/>
    <w:rsid w:val="00184E51"/>
    <w:rsid w:val="00187FD6"/>
    <w:rsid w:val="00190471"/>
    <w:rsid w:val="001A1324"/>
    <w:rsid w:val="001A2ABB"/>
    <w:rsid w:val="001A4B6B"/>
    <w:rsid w:val="001A5114"/>
    <w:rsid w:val="001A5725"/>
    <w:rsid w:val="001B1EF5"/>
    <w:rsid w:val="001B2DEE"/>
    <w:rsid w:val="001D4AF5"/>
    <w:rsid w:val="001E06C9"/>
    <w:rsid w:val="001E7695"/>
    <w:rsid w:val="00202111"/>
    <w:rsid w:val="00214787"/>
    <w:rsid w:val="00214A61"/>
    <w:rsid w:val="00231EB9"/>
    <w:rsid w:val="00235911"/>
    <w:rsid w:val="00235F20"/>
    <w:rsid w:val="00243192"/>
    <w:rsid w:val="002526B4"/>
    <w:rsid w:val="00257EF1"/>
    <w:rsid w:val="00264BA6"/>
    <w:rsid w:val="0026731C"/>
    <w:rsid w:val="002716D3"/>
    <w:rsid w:val="00271C1D"/>
    <w:rsid w:val="0028625A"/>
    <w:rsid w:val="00291B8A"/>
    <w:rsid w:val="002A31DA"/>
    <w:rsid w:val="002C5F7D"/>
    <w:rsid w:val="002D13EC"/>
    <w:rsid w:val="002D1575"/>
    <w:rsid w:val="002D1DC6"/>
    <w:rsid w:val="002D407D"/>
    <w:rsid w:val="002D4A39"/>
    <w:rsid w:val="002D7135"/>
    <w:rsid w:val="002D7DDD"/>
    <w:rsid w:val="002E4BE0"/>
    <w:rsid w:val="002E7D7C"/>
    <w:rsid w:val="002F76A6"/>
    <w:rsid w:val="003016FF"/>
    <w:rsid w:val="00305C20"/>
    <w:rsid w:val="00310C39"/>
    <w:rsid w:val="00312455"/>
    <w:rsid w:val="00316F93"/>
    <w:rsid w:val="00326EDC"/>
    <w:rsid w:val="00334010"/>
    <w:rsid w:val="00337007"/>
    <w:rsid w:val="00346EC3"/>
    <w:rsid w:val="00347F1C"/>
    <w:rsid w:val="003512CE"/>
    <w:rsid w:val="00361696"/>
    <w:rsid w:val="00365F00"/>
    <w:rsid w:val="00371A17"/>
    <w:rsid w:val="00373F29"/>
    <w:rsid w:val="00377B95"/>
    <w:rsid w:val="003A5B64"/>
    <w:rsid w:val="003B4955"/>
    <w:rsid w:val="003C0D9A"/>
    <w:rsid w:val="003C41B6"/>
    <w:rsid w:val="003C508C"/>
    <w:rsid w:val="003C72EE"/>
    <w:rsid w:val="003D55A1"/>
    <w:rsid w:val="003D56DA"/>
    <w:rsid w:val="003D71F7"/>
    <w:rsid w:val="003F2579"/>
    <w:rsid w:val="003F7A0C"/>
    <w:rsid w:val="004011B1"/>
    <w:rsid w:val="00425794"/>
    <w:rsid w:val="00434EF8"/>
    <w:rsid w:val="0043634D"/>
    <w:rsid w:val="004460E6"/>
    <w:rsid w:val="004474E6"/>
    <w:rsid w:val="004562DF"/>
    <w:rsid w:val="00475F84"/>
    <w:rsid w:val="0048138B"/>
    <w:rsid w:val="00483626"/>
    <w:rsid w:val="00490546"/>
    <w:rsid w:val="00490C18"/>
    <w:rsid w:val="004A4AD2"/>
    <w:rsid w:val="004A75E8"/>
    <w:rsid w:val="004B7A96"/>
    <w:rsid w:val="004C2DDA"/>
    <w:rsid w:val="004C3909"/>
    <w:rsid w:val="004C7F86"/>
    <w:rsid w:val="004D76F7"/>
    <w:rsid w:val="004E2085"/>
    <w:rsid w:val="004E34FD"/>
    <w:rsid w:val="004E6F35"/>
    <w:rsid w:val="004F6D33"/>
    <w:rsid w:val="004F7501"/>
    <w:rsid w:val="005027EB"/>
    <w:rsid w:val="00504FA3"/>
    <w:rsid w:val="005065FB"/>
    <w:rsid w:val="005070F6"/>
    <w:rsid w:val="0050733E"/>
    <w:rsid w:val="00523DD3"/>
    <w:rsid w:val="00525D60"/>
    <w:rsid w:val="00531912"/>
    <w:rsid w:val="00532239"/>
    <w:rsid w:val="00533FE9"/>
    <w:rsid w:val="005347FF"/>
    <w:rsid w:val="005406B1"/>
    <w:rsid w:val="00542023"/>
    <w:rsid w:val="00542B48"/>
    <w:rsid w:val="00550478"/>
    <w:rsid w:val="00553216"/>
    <w:rsid w:val="00563968"/>
    <w:rsid w:val="005642A5"/>
    <w:rsid w:val="00564BF6"/>
    <w:rsid w:val="00574EF5"/>
    <w:rsid w:val="005808C8"/>
    <w:rsid w:val="00587305"/>
    <w:rsid w:val="005A36DB"/>
    <w:rsid w:val="005A4833"/>
    <w:rsid w:val="005B5F11"/>
    <w:rsid w:val="005C19BB"/>
    <w:rsid w:val="005C666D"/>
    <w:rsid w:val="005E1FDF"/>
    <w:rsid w:val="005F3460"/>
    <w:rsid w:val="005F587E"/>
    <w:rsid w:val="00600348"/>
    <w:rsid w:val="00601A0C"/>
    <w:rsid w:val="00605C63"/>
    <w:rsid w:val="00617CB8"/>
    <w:rsid w:val="0063523E"/>
    <w:rsid w:val="00635C88"/>
    <w:rsid w:val="00635EC7"/>
    <w:rsid w:val="00642F46"/>
    <w:rsid w:val="006510CB"/>
    <w:rsid w:val="00656CFA"/>
    <w:rsid w:val="00663634"/>
    <w:rsid w:val="00667D0B"/>
    <w:rsid w:val="00667DA8"/>
    <w:rsid w:val="00667E49"/>
    <w:rsid w:val="006751A3"/>
    <w:rsid w:val="006764C7"/>
    <w:rsid w:val="0068263E"/>
    <w:rsid w:val="006852B4"/>
    <w:rsid w:val="00691DA6"/>
    <w:rsid w:val="00695FE9"/>
    <w:rsid w:val="006A10D6"/>
    <w:rsid w:val="006B0494"/>
    <w:rsid w:val="006B47F5"/>
    <w:rsid w:val="006B6FCB"/>
    <w:rsid w:val="006C3855"/>
    <w:rsid w:val="006C3F23"/>
    <w:rsid w:val="006D222D"/>
    <w:rsid w:val="006D6150"/>
    <w:rsid w:val="006E548B"/>
    <w:rsid w:val="007045D5"/>
    <w:rsid w:val="0070609B"/>
    <w:rsid w:val="00711E60"/>
    <w:rsid w:val="007132EA"/>
    <w:rsid w:val="007174EF"/>
    <w:rsid w:val="00725268"/>
    <w:rsid w:val="00727460"/>
    <w:rsid w:val="0073347B"/>
    <w:rsid w:val="007350A6"/>
    <w:rsid w:val="0074590C"/>
    <w:rsid w:val="007478FE"/>
    <w:rsid w:val="00752622"/>
    <w:rsid w:val="0075759C"/>
    <w:rsid w:val="00761A41"/>
    <w:rsid w:val="00763F02"/>
    <w:rsid w:val="00764CAE"/>
    <w:rsid w:val="00764E87"/>
    <w:rsid w:val="007672EE"/>
    <w:rsid w:val="007705F5"/>
    <w:rsid w:val="00782828"/>
    <w:rsid w:val="00784733"/>
    <w:rsid w:val="007A09AA"/>
    <w:rsid w:val="007A37D1"/>
    <w:rsid w:val="007A6A8B"/>
    <w:rsid w:val="007B04A6"/>
    <w:rsid w:val="007B7C7C"/>
    <w:rsid w:val="007C5201"/>
    <w:rsid w:val="007D7C8E"/>
    <w:rsid w:val="007E5599"/>
    <w:rsid w:val="007F0063"/>
    <w:rsid w:val="007F45E9"/>
    <w:rsid w:val="007F71BC"/>
    <w:rsid w:val="008038FA"/>
    <w:rsid w:val="00814AA8"/>
    <w:rsid w:val="00823F7D"/>
    <w:rsid w:val="00824D99"/>
    <w:rsid w:val="00831617"/>
    <w:rsid w:val="00833A7E"/>
    <w:rsid w:val="00837EDE"/>
    <w:rsid w:val="00840AE5"/>
    <w:rsid w:val="00841D28"/>
    <w:rsid w:val="008467B5"/>
    <w:rsid w:val="008538C5"/>
    <w:rsid w:val="00854D5B"/>
    <w:rsid w:val="00862EF2"/>
    <w:rsid w:val="00864033"/>
    <w:rsid w:val="00865B9C"/>
    <w:rsid w:val="008863C9"/>
    <w:rsid w:val="00894954"/>
    <w:rsid w:val="008A42BA"/>
    <w:rsid w:val="008A4509"/>
    <w:rsid w:val="008B5760"/>
    <w:rsid w:val="008B70A7"/>
    <w:rsid w:val="008D5257"/>
    <w:rsid w:val="008E0BDA"/>
    <w:rsid w:val="008E5886"/>
    <w:rsid w:val="008E763E"/>
    <w:rsid w:val="008F4607"/>
    <w:rsid w:val="009147E0"/>
    <w:rsid w:val="00916AF0"/>
    <w:rsid w:val="00916F6B"/>
    <w:rsid w:val="00923E35"/>
    <w:rsid w:val="009252DE"/>
    <w:rsid w:val="00927BA4"/>
    <w:rsid w:val="00927CA5"/>
    <w:rsid w:val="00927E2D"/>
    <w:rsid w:val="009358D3"/>
    <w:rsid w:val="00940F46"/>
    <w:rsid w:val="00941024"/>
    <w:rsid w:val="00941317"/>
    <w:rsid w:val="00951752"/>
    <w:rsid w:val="00953D3C"/>
    <w:rsid w:val="00953F99"/>
    <w:rsid w:val="009546D9"/>
    <w:rsid w:val="00954ACD"/>
    <w:rsid w:val="00955152"/>
    <w:rsid w:val="00955B12"/>
    <w:rsid w:val="00957137"/>
    <w:rsid w:val="00960E12"/>
    <w:rsid w:val="00965A94"/>
    <w:rsid w:val="009726C0"/>
    <w:rsid w:val="00972A26"/>
    <w:rsid w:val="00972D76"/>
    <w:rsid w:val="00974379"/>
    <w:rsid w:val="00982E69"/>
    <w:rsid w:val="00984773"/>
    <w:rsid w:val="00985A50"/>
    <w:rsid w:val="009A14F0"/>
    <w:rsid w:val="009A224B"/>
    <w:rsid w:val="009A5AEB"/>
    <w:rsid w:val="009B52D3"/>
    <w:rsid w:val="009C0442"/>
    <w:rsid w:val="009D762E"/>
    <w:rsid w:val="009E37BD"/>
    <w:rsid w:val="009E4EC5"/>
    <w:rsid w:val="009F1D2D"/>
    <w:rsid w:val="009F3318"/>
    <w:rsid w:val="00A0017B"/>
    <w:rsid w:val="00A05D18"/>
    <w:rsid w:val="00A151A8"/>
    <w:rsid w:val="00A2166E"/>
    <w:rsid w:val="00A22782"/>
    <w:rsid w:val="00A4352A"/>
    <w:rsid w:val="00A44F70"/>
    <w:rsid w:val="00A5075D"/>
    <w:rsid w:val="00A64E30"/>
    <w:rsid w:val="00A7381B"/>
    <w:rsid w:val="00A764BD"/>
    <w:rsid w:val="00A8022D"/>
    <w:rsid w:val="00A817EC"/>
    <w:rsid w:val="00A83321"/>
    <w:rsid w:val="00A9604E"/>
    <w:rsid w:val="00AA37CC"/>
    <w:rsid w:val="00AC1059"/>
    <w:rsid w:val="00AC4A99"/>
    <w:rsid w:val="00AD4E4F"/>
    <w:rsid w:val="00AD7CDE"/>
    <w:rsid w:val="00AE1FDB"/>
    <w:rsid w:val="00AE21D5"/>
    <w:rsid w:val="00AE3663"/>
    <w:rsid w:val="00AF04AF"/>
    <w:rsid w:val="00AF5D90"/>
    <w:rsid w:val="00B00F12"/>
    <w:rsid w:val="00B0121A"/>
    <w:rsid w:val="00B017E8"/>
    <w:rsid w:val="00B1004B"/>
    <w:rsid w:val="00B1030C"/>
    <w:rsid w:val="00B20098"/>
    <w:rsid w:val="00B22A69"/>
    <w:rsid w:val="00B30CAB"/>
    <w:rsid w:val="00B4113B"/>
    <w:rsid w:val="00B43E2F"/>
    <w:rsid w:val="00B4760C"/>
    <w:rsid w:val="00B47BCA"/>
    <w:rsid w:val="00B50A9F"/>
    <w:rsid w:val="00B5100C"/>
    <w:rsid w:val="00B61325"/>
    <w:rsid w:val="00B8499F"/>
    <w:rsid w:val="00B86C19"/>
    <w:rsid w:val="00B908A5"/>
    <w:rsid w:val="00B96BB6"/>
    <w:rsid w:val="00BA4133"/>
    <w:rsid w:val="00BA5938"/>
    <w:rsid w:val="00BB7E31"/>
    <w:rsid w:val="00BC03B0"/>
    <w:rsid w:val="00BC2AE1"/>
    <w:rsid w:val="00BC7F9F"/>
    <w:rsid w:val="00BD08E8"/>
    <w:rsid w:val="00BD7072"/>
    <w:rsid w:val="00BE1611"/>
    <w:rsid w:val="00BE63EB"/>
    <w:rsid w:val="00C02113"/>
    <w:rsid w:val="00C03AB6"/>
    <w:rsid w:val="00C06B55"/>
    <w:rsid w:val="00C122C5"/>
    <w:rsid w:val="00C13720"/>
    <w:rsid w:val="00C326CD"/>
    <w:rsid w:val="00C36AA8"/>
    <w:rsid w:val="00C413DA"/>
    <w:rsid w:val="00C6030F"/>
    <w:rsid w:val="00C608A0"/>
    <w:rsid w:val="00C66B7D"/>
    <w:rsid w:val="00C74767"/>
    <w:rsid w:val="00C752FD"/>
    <w:rsid w:val="00C756BB"/>
    <w:rsid w:val="00C76AD5"/>
    <w:rsid w:val="00C85BF2"/>
    <w:rsid w:val="00C939CE"/>
    <w:rsid w:val="00C94649"/>
    <w:rsid w:val="00C94EA3"/>
    <w:rsid w:val="00CB097C"/>
    <w:rsid w:val="00CB1BF0"/>
    <w:rsid w:val="00CB5F73"/>
    <w:rsid w:val="00CB5FC6"/>
    <w:rsid w:val="00CB6330"/>
    <w:rsid w:val="00CC261A"/>
    <w:rsid w:val="00CC4A8A"/>
    <w:rsid w:val="00CC6191"/>
    <w:rsid w:val="00CD5A18"/>
    <w:rsid w:val="00CD77E5"/>
    <w:rsid w:val="00CE2979"/>
    <w:rsid w:val="00CF2D5F"/>
    <w:rsid w:val="00CF3256"/>
    <w:rsid w:val="00D014E2"/>
    <w:rsid w:val="00D05544"/>
    <w:rsid w:val="00D274E2"/>
    <w:rsid w:val="00D279B5"/>
    <w:rsid w:val="00D27D01"/>
    <w:rsid w:val="00D30FA3"/>
    <w:rsid w:val="00D35C89"/>
    <w:rsid w:val="00D366DE"/>
    <w:rsid w:val="00D36F1D"/>
    <w:rsid w:val="00D4214F"/>
    <w:rsid w:val="00D473B6"/>
    <w:rsid w:val="00D47D86"/>
    <w:rsid w:val="00D5365D"/>
    <w:rsid w:val="00D53952"/>
    <w:rsid w:val="00D60FAD"/>
    <w:rsid w:val="00D66211"/>
    <w:rsid w:val="00D75A56"/>
    <w:rsid w:val="00D774E7"/>
    <w:rsid w:val="00D81A6C"/>
    <w:rsid w:val="00D832FB"/>
    <w:rsid w:val="00D93E99"/>
    <w:rsid w:val="00DA2856"/>
    <w:rsid w:val="00DA638F"/>
    <w:rsid w:val="00DA6AAD"/>
    <w:rsid w:val="00DA6B68"/>
    <w:rsid w:val="00DB2533"/>
    <w:rsid w:val="00DB3BCC"/>
    <w:rsid w:val="00DB5554"/>
    <w:rsid w:val="00DB574B"/>
    <w:rsid w:val="00DB6368"/>
    <w:rsid w:val="00DC2735"/>
    <w:rsid w:val="00DC2974"/>
    <w:rsid w:val="00DC4E8B"/>
    <w:rsid w:val="00DC6997"/>
    <w:rsid w:val="00DD41DF"/>
    <w:rsid w:val="00DD465A"/>
    <w:rsid w:val="00DD5650"/>
    <w:rsid w:val="00DE03BF"/>
    <w:rsid w:val="00DE5D15"/>
    <w:rsid w:val="00DE6612"/>
    <w:rsid w:val="00E03315"/>
    <w:rsid w:val="00E1519D"/>
    <w:rsid w:val="00E21C59"/>
    <w:rsid w:val="00E24583"/>
    <w:rsid w:val="00E25B46"/>
    <w:rsid w:val="00E26E39"/>
    <w:rsid w:val="00E36CC4"/>
    <w:rsid w:val="00E37B2D"/>
    <w:rsid w:val="00E40895"/>
    <w:rsid w:val="00E42CF9"/>
    <w:rsid w:val="00E45D5B"/>
    <w:rsid w:val="00E463B3"/>
    <w:rsid w:val="00E47126"/>
    <w:rsid w:val="00E506F4"/>
    <w:rsid w:val="00E520EC"/>
    <w:rsid w:val="00E52908"/>
    <w:rsid w:val="00E55621"/>
    <w:rsid w:val="00E5761D"/>
    <w:rsid w:val="00E67135"/>
    <w:rsid w:val="00E67EF0"/>
    <w:rsid w:val="00E71D3E"/>
    <w:rsid w:val="00E7273F"/>
    <w:rsid w:val="00E73404"/>
    <w:rsid w:val="00E77C4C"/>
    <w:rsid w:val="00E77C72"/>
    <w:rsid w:val="00E77E66"/>
    <w:rsid w:val="00E81839"/>
    <w:rsid w:val="00E909F9"/>
    <w:rsid w:val="00E927F9"/>
    <w:rsid w:val="00E959E1"/>
    <w:rsid w:val="00EA06E6"/>
    <w:rsid w:val="00EA482B"/>
    <w:rsid w:val="00EB1852"/>
    <w:rsid w:val="00EC6CE4"/>
    <w:rsid w:val="00ED0AEF"/>
    <w:rsid w:val="00ED4E9F"/>
    <w:rsid w:val="00ED523F"/>
    <w:rsid w:val="00EE116F"/>
    <w:rsid w:val="00EE2EE0"/>
    <w:rsid w:val="00EE6375"/>
    <w:rsid w:val="00EF5279"/>
    <w:rsid w:val="00F135AB"/>
    <w:rsid w:val="00F13C5D"/>
    <w:rsid w:val="00F13F06"/>
    <w:rsid w:val="00F1493B"/>
    <w:rsid w:val="00F173BF"/>
    <w:rsid w:val="00F24DCA"/>
    <w:rsid w:val="00F3037D"/>
    <w:rsid w:val="00F3476D"/>
    <w:rsid w:val="00F41AEC"/>
    <w:rsid w:val="00F42750"/>
    <w:rsid w:val="00F45A9C"/>
    <w:rsid w:val="00F469A6"/>
    <w:rsid w:val="00F5164F"/>
    <w:rsid w:val="00F53A71"/>
    <w:rsid w:val="00F608B3"/>
    <w:rsid w:val="00F61A2C"/>
    <w:rsid w:val="00F61D75"/>
    <w:rsid w:val="00F65881"/>
    <w:rsid w:val="00F66795"/>
    <w:rsid w:val="00F7340E"/>
    <w:rsid w:val="00F81F82"/>
    <w:rsid w:val="00F91882"/>
    <w:rsid w:val="00F922AF"/>
    <w:rsid w:val="00F94B61"/>
    <w:rsid w:val="00FA2B79"/>
    <w:rsid w:val="00FA4E64"/>
    <w:rsid w:val="00FC0E37"/>
    <w:rsid w:val="00FD08F6"/>
    <w:rsid w:val="00FD329F"/>
    <w:rsid w:val="00FE2D47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879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EC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3476D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5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5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5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5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5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54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EC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3476D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5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5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5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5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5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5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MLAPINIG</cp:lastModifiedBy>
  <cp:revision>7</cp:revision>
  <dcterms:created xsi:type="dcterms:W3CDTF">2020-07-30T18:56:00Z</dcterms:created>
  <dcterms:modified xsi:type="dcterms:W3CDTF">2021-02-02T06:36:00Z</dcterms:modified>
</cp:coreProperties>
</file>